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ource Data 6E, F, H, I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1770"/>
        <w:gridCol w:w="1397"/>
        <w:gridCol w:w="3682"/>
        <w:gridCol w:w="1209"/>
        <w:gridCol w:w="1079"/>
      </w:tblGrid>
      <w:tr>
        <w:trPr/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</w:t>
            </w:r>
            <w:r>
              <w:rPr>
                <w:b/>
                <w:color w:val="000000"/>
                <w:sz w:val="16"/>
                <w:szCs w:val="16"/>
              </w:rPr>
              <w:t>reatmen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me in the central area (%)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ltiple comparisons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distance (cm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ltiple comparisons</w:t>
            </w:r>
          </w:p>
        </w:tc>
      </w:tr>
      <w:tr>
        <w:trPr/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3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SF vs. 10ng OT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SF vs. 10ng OT/10ng OTA</w:t>
            </w:r>
            <w:r>
              <w:rPr>
                <w:b/>
                <w:color w:val="000000"/>
                <w:sz w:val="16"/>
                <w:szCs w:val="16"/>
              </w:rPr>
              <w:t xml:space="preserve"> 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1.91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4.78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.0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7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8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.47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3.97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9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 vs. 10ng OT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ng OT vs. 10ng OT/10ng OTA</w:t>
            </w:r>
            <w:r>
              <w:rPr>
                <w:b/>
                <w:color w:val="000000"/>
                <w:sz w:val="16"/>
                <w:szCs w:val="16"/>
              </w:rPr>
              <w:t xml:space="preserve"> 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3.38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.09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.46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7.2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.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.3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9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ng OT vs. CSF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0ng OT vs. 1ng OT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color w:val="000000"/>
                <w:sz w:val="16"/>
                <w:szCs w:val="16"/>
              </w:rPr>
              <w:t>P &lt; 0.05</w:t>
            </w:r>
            <w:r>
              <w:rPr>
                <w:b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ng OT vs. 10ng OT/100ng OTA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color w:val="000000"/>
                <w:sz w:val="16"/>
                <w:szCs w:val="16"/>
              </w:rPr>
              <w:t>P &lt; 0.05</w:t>
            </w:r>
            <w:r>
              <w:rPr>
                <w:b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10ng OT vs. 10ng OT/10ng V1aRA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</w:t>
            </w:r>
            <w:r>
              <w:rPr>
                <w:b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8.45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0.5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1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7.77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8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8.7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6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.5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5.63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ng O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2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ng OT/10ng OTA vs. CSF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ng OTA vs. 1ng OT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10ng OT/10ng OTA vs. 10ng OT/100ng OTA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ng OTA vs. 10ng OT/10ng V1aRA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4.31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1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1.2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4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0.4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6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0.6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2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4.2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.6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0ng O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ng OT/100ng OTA vs. 10ng OT (</w:t>
            </w:r>
            <w:r>
              <w:rPr>
                <w:b/>
                <w:color w:val="000000"/>
                <w:sz w:val="16"/>
                <w:szCs w:val="16"/>
              </w:rPr>
              <w:t>P &lt; 0.05</w:t>
            </w:r>
            <w:r>
              <w:rPr>
                <w:sz w:val="16"/>
                <w:szCs w:val="16"/>
              </w:rPr>
              <w:t>)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0ng OTA vs. 10ng OT/10ng OTA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7.7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8.7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7.8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6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.38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7.7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ng V1aR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0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ng V1aRA vs. 10ng OT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ng V1aRA vs. 10ng OT/10ng OTA </w:t>
            </w:r>
            <w:r>
              <w:rPr>
                <w:b/>
                <w:sz w:val="16"/>
                <w:szCs w:val="16"/>
              </w:rPr>
              <w:t>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6.31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1.8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.23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3.1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0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2.49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2.3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SF vs. 1ng OT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SF vs. 10ng OT</w:t>
            </w:r>
            <w:r>
              <w:rPr>
                <w:b/>
                <w:color w:val="000000"/>
                <w:sz w:val="16"/>
                <w:szCs w:val="16"/>
              </w:rPr>
              <w:t xml:space="preserve"> 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SF vs. 10ng OT/10ng V1aR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4.3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.7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1.8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9.8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7.8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4.3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6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 vs. CSF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ng OT vs.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ng OT/10ng OT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ng OT vs.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ng OT/100ng OT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9.88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7.58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6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6.7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3.7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.8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.3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ng OT vs. CSF 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ng OT vs.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ng OT/10ng OT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0ng OT vs.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ng OT/100ng OT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.26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7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2.5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.3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8.37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8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3.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1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5.9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/10ng O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/10ng OTA vs. 1ng OT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/10ng OTA vs. 10ng OT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/10ng OTA vs. 10ng OT/10ng V1aR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8.02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4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6.3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1.86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7.68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.64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/100ng OT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/100ng OTA vs. 1ng OT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/100ng OTA vs. 10ng OT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ng OT/100ng OTA vs. 10ng OT/10ng V1aR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4.93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.4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5.12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.6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4.5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ng V1aR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8</w:t>
            </w:r>
          </w:p>
        </w:tc>
        <w:tc>
          <w:tcPr>
            <w:tcW w:w="3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ng OT/10ng V1aRA vs. CSF (</w:t>
            </w:r>
            <w:r>
              <w:rPr>
                <w:b/>
                <w:color w:val="000000"/>
                <w:sz w:val="16"/>
                <w:szCs w:val="16"/>
              </w:rPr>
              <w:t>P &lt; 0.05)</w:t>
            </w:r>
            <w:r>
              <w:rPr>
                <w:color w:val="000000"/>
                <w:sz w:val="16"/>
                <w:szCs w:val="16"/>
              </w:rPr>
              <w:t>;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ng V1aRA vs. 1ng OT/10ng OT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ng OT/10ng V1aRA vs. 1ng OT/100ng OTA </w:t>
            </w:r>
            <w:r>
              <w:rPr>
                <w:b/>
                <w:color w:val="000000"/>
                <w:sz w:val="16"/>
                <w:szCs w:val="16"/>
              </w:rPr>
              <w:t>(P &lt; 0.05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.1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.s.</w:t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1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.65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6.96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3.67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.46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3</w:t>
            </w:r>
          </w:p>
        </w:tc>
        <w:tc>
          <w:tcPr>
            <w:tcW w:w="3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8.91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ource Data 6G, J 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810"/>
        <w:gridCol w:w="1677"/>
        <w:gridCol w:w="1677"/>
        <w:gridCol w:w="1677"/>
      </w:tblGrid>
      <w:tr>
        <w:trPr/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Object (%)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ocial (%)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 xml:space="preserve">Object vs. </w:t>
            </w:r>
            <w:r>
              <w:rPr>
                <w:b/>
                <w:kern w:val="0"/>
                <w:sz w:val="16"/>
                <w:szCs w:val="16"/>
              </w:rPr>
              <w:t>Social</w:t>
            </w:r>
          </w:p>
        </w:tc>
      </w:tr>
      <w:tr>
        <w:trPr/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F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42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348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1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8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054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1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86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4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4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9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08</w:t>
            </w: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8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8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2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4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3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52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ng OT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28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 0.008</w:t>
            </w: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32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6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2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42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7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0g OT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4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304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1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2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6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7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ng V1aR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7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805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4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2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4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6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7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8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F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8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175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1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64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0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7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4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3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08</w:t>
            </w: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12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8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8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0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2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4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08</w:t>
            </w: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9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8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7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2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7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/10ng OT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17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301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8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88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1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1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g OT/100g OT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8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300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7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7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3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ng OT/10ng V1aRA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21</w:t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08</w:t>
            </w: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4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36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1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85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7:17:00Z</dcterms:created>
  <dc:creator>User</dc:creator>
  <dc:description/>
  <cp:keywords/>
  <dc:language>en-US</dc:language>
  <cp:lastModifiedBy>Windows 用户</cp:lastModifiedBy>
  <dcterms:modified xsi:type="dcterms:W3CDTF">2019-03-29T08:22:00Z</dcterms:modified>
  <cp:revision>41</cp:revision>
  <dc:subject/>
  <dc:title/>
</cp:coreProperties>
</file>